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938" w:leader="none"/>
        </w:tabs>
        <w:ind w:right="-143" w:hanging="0"/>
        <w:rPr/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5.</w:t>
      </w:r>
      <w:r>
        <w:rPr>
          <w:rFonts w:eastAsia="PMingLiU;新細明體"/>
          <w:color w:val="000000"/>
          <w:sz w:val="24"/>
          <w:lang w:eastAsia="zh-HK"/>
        </w:rPr>
        <w:t xml:space="preserve"> </w:t>
      </w:r>
      <w:r>
        <w:rPr>
          <w:color w:val="000000"/>
          <w:sz w:val="24"/>
        </w:rPr>
        <w:t>List of 64 genes associated with</w:t>
      </w:r>
      <w:r>
        <w:rPr/>
        <w:t xml:space="preserve"> immune response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3356"/>
        <w:gridCol w:w="1196"/>
        <w:gridCol w:w="731"/>
        <w:gridCol w:w="1462"/>
      </w:tblGrid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ld-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Bank no.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mokine (C-X-C motif) ligand 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974_x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02654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SF9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globulin superfamily, member 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276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37776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YB5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 inducible cytokine subfamily B, number 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101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166705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924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641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8 C-terminal varian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506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4333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725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965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1P3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interferon, alpha-inducible protein (clone IFI-6-1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15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2873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mokine (C-X-C motif) ligand 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163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30514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YA3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 inducible cytokine A3 (homologous to mouse Mip-1a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14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983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74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alpha chemokin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122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02985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ZCYTO10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IL20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ur alpha helix cytokin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071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26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FIT4  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-induced protein with tetratricopeptide repeats 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47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549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FIT1 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-induced protein with tetratricopeptide repeats 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53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548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YB10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interferon gamma-induced precurso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533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565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L1RL1 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1 receptor-like 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526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85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BP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-platelet basic protein (includes platelet basic protein, beta-thromboglobuli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146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64130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V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pt-BR"/>
              </w:rPr>
              <w:t>polycythemia rubra vera 1</w:t>
            </w:r>
            <w:r>
              <w:rPr>
                <w:color w:val="000000"/>
                <w:sz w:val="18"/>
                <w:szCs w:val="18"/>
                <w:lang w:val="pt-BR"/>
              </w:rPr>
              <w:t>，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cell surface receptor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669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040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SCYA26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mic stroma chemokine-1 precurso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710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9629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F4V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telet factor 4 variant 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815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620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IM2 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sent in melanoma 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513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833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YA7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onocyte chemotactic protein 3 precurso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075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273.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XS1357E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essory proteins BAP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843_x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W276522 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FB3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defensin 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239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01470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NFRSF18 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NF receptor superfamily activation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inducible protei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553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729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B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mmaglobin 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378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411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FF3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foil factor 3 (intestinal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623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22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P2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ecific granule protein (28 kDa); cysteine-rich secretory protein-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802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061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233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22970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00R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surface glycoprotein receptor CD20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875_a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38939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S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S component B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536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042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GP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2-glycoprotein 1, zinc-binding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309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9042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FB104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fensin, beta 10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3521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80389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R2DL5.3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 xml:space="preserve">killer cell Ig-like receptor KIR2DL5.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410_x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1748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155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155 protei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111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402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YA14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 inducible cytokine subfamily A (Cys-Cys), member 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392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16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ER1A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 fragment of IgE, high affinity I, receptor for; alpha polypeptid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734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05912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-set and immunoglobulin domain containing 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232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312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NX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6/neurotoxin 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4179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3230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SF10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globulin superfamily, member 1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6579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87980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F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component of complement (adipsin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382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928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659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08335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ller cell lectin-like receptor subfamily B, member 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470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258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F6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1 family, member 6 (epsilon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404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440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E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e molecu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784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30951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AL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cyte effector toxicity activation ligan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777_a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39165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2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974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7943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mplement component 7 (C7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92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58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L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rophage lectin 2 (calcium dependent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682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344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4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surface antige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772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6939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C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D1C antigen, c polypeptide (CD1C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87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765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interleukin 18 (interferon-gamma-inducing factor) (IL1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295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562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RB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8 receptor, beta (IL8RB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08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55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VS27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VS27-related protei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21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24518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ln 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lecti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597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36706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YA19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 chemokine Exodus-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072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88321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NGERIN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ngerhans cell specific c-type lectin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428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71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RC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iller cell lectin-like receptor subfamily C,member 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785_s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260.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4A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embrane-spanning 4-domains, subfamily A, member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496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139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F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omplement factor H 38-kDa N-terminal fragmen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800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469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RP7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-c1q tumor necrosis factor-related protein (CTRP7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877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9839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K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K1 protein (CCK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027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0384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TX3 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pentaxin-related gene, rapidly induced by IL-1 beta (PTX3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57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852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GAP2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scs, large (Drosophila) homolog-associated protein 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227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9817.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RG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 T-cell receptor gamma chain VJCI-CII-CIII region mRNA, complete cds.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13_x_a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6768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7362">
    <w:name w:val="font52736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4:09:00Z</dcterms:created>
  <dc:creator>雨林木风</dc:creator>
  <dc:description/>
  <cp:keywords/>
  <dc:language>en-US</dc:language>
  <cp:lastModifiedBy>SkyUN.Org</cp:lastModifiedBy>
  <dcterms:modified xsi:type="dcterms:W3CDTF">2014-01-22T15:28:00Z</dcterms:modified>
  <cp:revision>10</cp:revision>
  <dc:subject/>
  <dc:title>immune</dc:title>
</cp:coreProperties>
</file>